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ry Table S3: Distribution of gene expression subtypes and IDH1/G-CIMP status across </w:t>
      </w:r>
      <w:r>
        <w:rPr/>
        <w:t>Rembrandt, JCO and DASL datasets (p values were accessed via fisher’s exact test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584"/>
        <w:gridCol w:w="1099"/>
        <w:gridCol w:w="1099"/>
        <w:gridCol w:w="2240"/>
        <w:gridCol w:w="2577"/>
      </w:tblGrid>
      <w:tr>
        <w:trPr>
          <w:trHeight w:val="300" w:hRule="atLeast"/>
        </w:trPr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embrand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JCO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ASL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Fisher's exact P value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mbrandt vs JCO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74 X 1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esenchymal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mbrandt vs DASL</w:t>
            </w:r>
          </w:p>
        </w:tc>
        <w:tc>
          <w:tcPr>
            <w:tcW w:w="2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1X 1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eural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CO vs DASL</w:t>
            </w:r>
          </w:p>
        </w:tc>
        <w:tc>
          <w:tcPr>
            <w:tcW w:w="2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62X 1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roneural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Fisher's exact P value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embrand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JCO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ASL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mbrandt vs JCO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50 X 1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DH1-/Non G-CIMP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mbrandt vs DASL</w:t>
            </w:r>
          </w:p>
        </w:tc>
        <w:tc>
          <w:tcPr>
            <w:tcW w:w="2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28X 1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DH1+/G-CIMP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CO vs DASL</w:t>
            </w:r>
          </w:p>
        </w:tc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75X 1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3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3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2:52:00Z</dcterms:created>
  <dc:creator>xxg39</dc:creator>
  <dc:description/>
  <cp:keywords/>
  <dc:language>en-US</dc:language>
  <cp:lastModifiedBy>Keliang He</cp:lastModifiedBy>
  <dcterms:modified xsi:type="dcterms:W3CDTF">2014-02-14T02:52:00Z</dcterms:modified>
  <cp:revision>2</cp:revision>
  <dc:subject/>
  <dc:title/>
</cp:coreProperties>
</file>